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6C6" w:rsidRDefault="00A2112D">
      <w:r>
        <w:t xml:space="preserve">S2 </w:t>
      </w:r>
      <w:r w:rsidR="0030108B">
        <w:t>Table</w:t>
      </w:r>
      <w:bookmarkStart w:id="0" w:name="_GoBack"/>
      <w:bookmarkEnd w:id="0"/>
      <w:r w:rsidR="0030108B">
        <w:t xml:space="preserve">. </w:t>
      </w:r>
      <w:r w:rsidR="00307E50">
        <w:t xml:space="preserve">Association of </w:t>
      </w:r>
      <w:r w:rsidR="00307E50">
        <w:rPr>
          <w:i/>
        </w:rPr>
        <w:t>BRCA1</w:t>
      </w:r>
      <w:r w:rsidR="0032233A">
        <w:rPr>
          <w:i/>
        </w:rPr>
        <w:t xml:space="preserve"> </w:t>
      </w:r>
      <w:r w:rsidR="0032233A">
        <w:t xml:space="preserve">and </w:t>
      </w:r>
      <w:r w:rsidR="0032233A">
        <w:rPr>
          <w:i/>
        </w:rPr>
        <w:t>BRCA</w:t>
      </w:r>
      <w:r w:rsidR="00D81BDB">
        <w:rPr>
          <w:i/>
        </w:rPr>
        <w:t xml:space="preserve">2 </w:t>
      </w:r>
      <w:r w:rsidR="00307E50">
        <w:rPr>
          <w:i/>
        </w:rPr>
        <w:t xml:space="preserve"> </w:t>
      </w:r>
      <w:r w:rsidR="00A121B1">
        <w:t>pathogenic variant</w:t>
      </w:r>
      <w:r w:rsidR="00307E50">
        <w:t xml:space="preserve"> status with p</w:t>
      </w:r>
      <w:r w:rsidR="0030108B">
        <w:t>rogression</w:t>
      </w:r>
      <w:r w:rsidR="002A2189">
        <w:t>-</w:t>
      </w:r>
      <w:r w:rsidR="0030108B">
        <w:t>fre</w:t>
      </w:r>
      <w:r w:rsidR="00307E50">
        <w:t>e survival and overall survival</w:t>
      </w:r>
      <w:r w:rsidR="00A121B1">
        <w:t xml:space="preserve"> for the left-truncated analyses</w:t>
      </w:r>
    </w:p>
    <w:p w:rsidR="00D81BDB" w:rsidRDefault="00D81BDB"/>
    <w:tbl>
      <w:tblPr>
        <w:tblStyle w:val="TableGrid"/>
        <w:tblpPr w:leftFromText="180" w:rightFromText="180" w:vertAnchor="text" w:horzAnchor="margin" w:tblpY="79"/>
        <w:tblW w:w="12895" w:type="dxa"/>
        <w:tblLayout w:type="fixed"/>
        <w:tblLook w:val="04A0" w:firstRow="1" w:lastRow="0" w:firstColumn="1" w:lastColumn="0" w:noHBand="0" w:noVBand="1"/>
      </w:tblPr>
      <w:tblGrid>
        <w:gridCol w:w="2122"/>
        <w:gridCol w:w="567"/>
        <w:gridCol w:w="708"/>
        <w:gridCol w:w="851"/>
        <w:gridCol w:w="1701"/>
        <w:gridCol w:w="1559"/>
        <w:gridCol w:w="567"/>
        <w:gridCol w:w="709"/>
        <w:gridCol w:w="850"/>
        <w:gridCol w:w="1701"/>
        <w:gridCol w:w="1560"/>
      </w:tblGrid>
      <w:tr w:rsidR="00D81BDB" w:rsidRPr="00BC0404" w:rsidTr="00A121B1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1BDB" w:rsidRPr="00BC0404" w:rsidRDefault="00D81BDB" w:rsidP="00D81BDB">
            <w:pPr>
              <w:rPr>
                <w:sz w:val="18"/>
                <w:szCs w:val="18"/>
              </w:rPr>
            </w:pPr>
          </w:p>
        </w:tc>
        <w:tc>
          <w:tcPr>
            <w:tcW w:w="53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1BDB" w:rsidRPr="00BC0404" w:rsidRDefault="002A2189" w:rsidP="00D81BD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gression-</w:t>
            </w:r>
            <w:r w:rsidR="00D81BDB">
              <w:rPr>
                <w:b/>
                <w:sz w:val="18"/>
                <w:szCs w:val="18"/>
              </w:rPr>
              <w:t>free survival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 survival</w:t>
            </w:r>
          </w:p>
        </w:tc>
      </w:tr>
      <w:tr w:rsidR="00D81BDB" w:rsidRPr="00BC0404" w:rsidTr="00A121B1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1BDB" w:rsidRPr="00BC0404" w:rsidRDefault="00D81BDB" w:rsidP="00D81BD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 w:rsidRPr="00BC0404">
              <w:rPr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b/>
                <w:sz w:val="18"/>
                <w:szCs w:val="18"/>
              </w:rPr>
            </w:pPr>
            <w:r w:rsidRPr="00BC0404">
              <w:rPr>
                <w:b/>
                <w:sz w:val="18"/>
                <w:szCs w:val="18"/>
              </w:rPr>
              <w:t>PY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b/>
                <w:sz w:val="18"/>
                <w:szCs w:val="18"/>
              </w:rPr>
            </w:pPr>
            <w:r w:rsidRPr="00BC0404">
              <w:rPr>
                <w:b/>
                <w:sz w:val="18"/>
                <w:szCs w:val="18"/>
              </w:rPr>
              <w:t>Ev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1BDB" w:rsidRPr="0016768C" w:rsidRDefault="00B449E3" w:rsidP="00B449E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c</w:t>
            </w:r>
            <w:r w:rsidR="00D81BDB">
              <w:rPr>
                <w:b/>
                <w:sz w:val="18"/>
                <w:szCs w:val="18"/>
              </w:rPr>
              <w:t>. rate</w:t>
            </w:r>
            <w:r w:rsidR="00D81BDB">
              <w:rPr>
                <w:b/>
                <w:sz w:val="18"/>
                <w:szCs w:val="18"/>
                <w:vertAlign w:val="superscript"/>
              </w:rPr>
              <w:t xml:space="preserve">1 </w:t>
            </w:r>
            <w:r w:rsidR="00D81BDB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1BDB" w:rsidRPr="00233F02" w:rsidRDefault="00D81BDB" w:rsidP="00D81BDB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BC0404">
              <w:rPr>
                <w:b/>
                <w:sz w:val="18"/>
                <w:szCs w:val="18"/>
              </w:rPr>
              <w:t>HR</w:t>
            </w:r>
            <w:r>
              <w:rPr>
                <w:b/>
                <w:sz w:val="18"/>
                <w:szCs w:val="18"/>
              </w:rPr>
              <w:t xml:space="preserve"> (95% CI)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b/>
                <w:sz w:val="18"/>
                <w:szCs w:val="18"/>
              </w:rPr>
            </w:pPr>
            <w:r w:rsidRPr="00BC0404">
              <w:rPr>
                <w:b/>
                <w:sz w:val="18"/>
                <w:szCs w:val="18"/>
              </w:rPr>
              <w:t>PY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b/>
                <w:sz w:val="18"/>
                <w:szCs w:val="18"/>
              </w:rPr>
            </w:pPr>
            <w:r w:rsidRPr="00BC0404">
              <w:rPr>
                <w:b/>
                <w:sz w:val="18"/>
                <w:szCs w:val="18"/>
              </w:rPr>
              <w:t>Ev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1BDB" w:rsidRPr="0016768C" w:rsidRDefault="00B449E3" w:rsidP="00B449E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rt</w:t>
            </w:r>
            <w:r w:rsidR="00D81BDB">
              <w:rPr>
                <w:b/>
                <w:sz w:val="18"/>
                <w:szCs w:val="18"/>
              </w:rPr>
              <w:t>. rate</w:t>
            </w:r>
            <w:r w:rsidR="00D81BDB">
              <w:rPr>
                <w:b/>
                <w:sz w:val="18"/>
                <w:szCs w:val="18"/>
                <w:vertAlign w:val="superscript"/>
              </w:rPr>
              <w:t xml:space="preserve">1 </w:t>
            </w:r>
            <w:r w:rsidR="00D81BDB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1BDB" w:rsidRPr="00233F02" w:rsidRDefault="00D81BDB" w:rsidP="00D81BDB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BC0404">
              <w:rPr>
                <w:b/>
                <w:sz w:val="18"/>
                <w:szCs w:val="18"/>
              </w:rPr>
              <w:t>HR</w:t>
            </w:r>
            <w:r>
              <w:rPr>
                <w:b/>
                <w:sz w:val="18"/>
                <w:szCs w:val="18"/>
              </w:rPr>
              <w:t xml:space="preserve"> (95% CI)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D81BDB" w:rsidRPr="00BC0404" w:rsidTr="00A121B1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eft</w:t>
            </w:r>
            <w:r w:rsidR="0032233A">
              <w:rPr>
                <w:b/>
                <w:i/>
                <w:sz w:val="18"/>
                <w:szCs w:val="18"/>
              </w:rPr>
              <w:t>-</w:t>
            </w:r>
            <w:r>
              <w:rPr>
                <w:b/>
                <w:i/>
                <w:sz w:val="18"/>
                <w:szCs w:val="18"/>
              </w:rPr>
              <w:t>truncated analys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</w:tr>
      <w:tr w:rsidR="00D81BDB" w:rsidRPr="00BC0404" w:rsidTr="00A121B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rPr>
                <w:b/>
                <w:sz w:val="18"/>
                <w:szCs w:val="18"/>
              </w:rPr>
            </w:pPr>
            <w:r w:rsidRPr="00BC0404">
              <w:rPr>
                <w:b/>
                <w:sz w:val="18"/>
                <w:szCs w:val="18"/>
              </w:rPr>
              <w:t>Total observation perio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</w:tr>
      <w:tr w:rsidR="00D81BDB" w:rsidRPr="00BC0404" w:rsidTr="00A121B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rPr>
                <w:i/>
                <w:sz w:val="18"/>
                <w:szCs w:val="18"/>
              </w:rPr>
            </w:pPr>
            <w:r w:rsidRPr="00BC0404">
              <w:rPr>
                <w:i/>
                <w:sz w:val="18"/>
                <w:szCs w:val="18"/>
              </w:rPr>
              <w:t>BRCA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 (134-1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69 (</w:t>
            </w:r>
            <w:r w:rsidRPr="00BC040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7</w:t>
            </w:r>
            <w:r w:rsidRPr="00BC0404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84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 w:rsidRPr="00BC040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6 (93-1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</w:t>
            </w:r>
            <w:r w:rsidRPr="00BC040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5-</w:t>
            </w:r>
            <w:r w:rsidRPr="00BC0404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3)</w:t>
            </w:r>
          </w:p>
        </w:tc>
      </w:tr>
      <w:tr w:rsidR="00D81BDB" w:rsidRPr="00BC0404" w:rsidTr="00A121B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rPr>
                <w:sz w:val="18"/>
                <w:szCs w:val="18"/>
              </w:rPr>
            </w:pPr>
            <w:r w:rsidRPr="00BC0404">
              <w:rPr>
                <w:sz w:val="18"/>
                <w:szCs w:val="18"/>
              </w:rPr>
              <w:t>sporadic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 (185-2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 (119-1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D81BDB" w:rsidRPr="00BC0404" w:rsidTr="00A121B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1BDB" w:rsidRPr="00BC0404" w:rsidRDefault="00D81BDB" w:rsidP="003258D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bservation period &lt; </w:t>
            </w:r>
            <w:r w:rsidR="003258D1">
              <w:rPr>
                <w:b/>
                <w:i/>
                <w:sz w:val="18"/>
                <w:szCs w:val="18"/>
              </w:rPr>
              <w:t>t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3258D1" w:rsidP="00D81BDB">
            <w:pPr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</w:t>
            </w:r>
            <w:r w:rsidR="00D81BDB" w:rsidRPr="00D81BDE">
              <w:rPr>
                <w:b/>
                <w:sz w:val="18"/>
                <w:szCs w:val="18"/>
              </w:rPr>
              <w:t xml:space="preserve"> = </w:t>
            </w:r>
            <w:r w:rsidR="00D81BDB">
              <w:rPr>
                <w:b/>
                <w:sz w:val="18"/>
                <w:szCs w:val="18"/>
              </w:rPr>
              <w:t>3.2</w:t>
            </w:r>
            <w:r w:rsidR="00D81BDB" w:rsidRPr="00D81BDE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="00D81BDB" w:rsidRPr="00D81BDE">
              <w:rPr>
                <w:b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3258D1" w:rsidP="00D81BDB">
            <w:pPr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</w:t>
            </w:r>
            <w:r w:rsidR="00D81BDB" w:rsidRPr="00D81BDE">
              <w:rPr>
                <w:b/>
                <w:sz w:val="18"/>
                <w:szCs w:val="18"/>
              </w:rPr>
              <w:t xml:space="preserve"> = 6 </w:t>
            </w:r>
            <w:proofErr w:type="spellStart"/>
            <w:r w:rsidR="00D81BDB" w:rsidRPr="00D81BDE">
              <w:rPr>
                <w:b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</w:tr>
      <w:tr w:rsidR="00D81BDB" w:rsidRPr="00BC0404" w:rsidTr="00A121B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rPr>
                <w:i/>
                <w:sz w:val="18"/>
                <w:szCs w:val="18"/>
              </w:rPr>
            </w:pPr>
            <w:r w:rsidRPr="00BC0404">
              <w:rPr>
                <w:i/>
                <w:sz w:val="18"/>
                <w:szCs w:val="18"/>
              </w:rPr>
              <w:t>BRCA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 (203-2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51-0.79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 (98-1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 (0.53-0.79)</w:t>
            </w:r>
          </w:p>
        </w:tc>
      </w:tr>
      <w:tr w:rsidR="00D81BDB" w:rsidRPr="00BC0404" w:rsidTr="00A121B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rPr>
                <w:sz w:val="18"/>
                <w:szCs w:val="18"/>
              </w:rPr>
            </w:pPr>
            <w:r w:rsidRPr="00BC0404">
              <w:rPr>
                <w:sz w:val="18"/>
                <w:szCs w:val="18"/>
              </w:rPr>
              <w:t>sporadic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 (310-4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 (159-2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D81BDB" w:rsidRPr="00BC0404" w:rsidTr="00A121B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1BDB" w:rsidRPr="00FA4828" w:rsidRDefault="00D81BDB" w:rsidP="003258D1">
            <w:pPr>
              <w:rPr>
                <w:b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bservation period </w:t>
            </w:r>
            <w:r>
              <w:rPr>
                <w:rFonts w:cstheme="minorHAnsi"/>
                <w:b/>
                <w:sz w:val="18"/>
                <w:szCs w:val="18"/>
              </w:rPr>
              <w:t>≥</w:t>
            </w:r>
            <w:r>
              <w:rPr>
                <w:b/>
                <w:sz w:val="18"/>
                <w:szCs w:val="18"/>
              </w:rPr>
              <w:t xml:space="preserve"> </w:t>
            </w:r>
            <w:r w:rsidR="003258D1">
              <w:rPr>
                <w:b/>
                <w:i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</w:tr>
      <w:tr w:rsidR="00D81BDB" w:rsidRPr="00BC0404" w:rsidTr="00A121B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rPr>
                <w:i/>
                <w:sz w:val="18"/>
                <w:szCs w:val="18"/>
              </w:rPr>
            </w:pPr>
            <w:r w:rsidRPr="00BC0404">
              <w:rPr>
                <w:i/>
                <w:sz w:val="18"/>
                <w:szCs w:val="18"/>
              </w:rPr>
              <w:t>BRCA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(54-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65-1.55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(69-1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 (1.09-2.5)</w:t>
            </w:r>
          </w:p>
        </w:tc>
      </w:tr>
      <w:tr w:rsidR="00D81BDB" w:rsidRPr="00BC0404" w:rsidTr="00A121B1"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1BDB" w:rsidRPr="00BC0404" w:rsidRDefault="00D81BDB" w:rsidP="00D81BDB">
            <w:pPr>
              <w:rPr>
                <w:sz w:val="18"/>
                <w:szCs w:val="18"/>
              </w:rPr>
            </w:pPr>
            <w:r w:rsidRPr="00BC0404">
              <w:rPr>
                <w:sz w:val="18"/>
                <w:szCs w:val="18"/>
              </w:rPr>
              <w:t>sporadic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53-1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81BDB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36-6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D81BDB" w:rsidRPr="00BC0404" w:rsidTr="00A121B1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81BDB" w:rsidRPr="00BC0404" w:rsidRDefault="00895BAC" w:rsidP="00895BAC">
            <w:pPr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eft</w:t>
            </w:r>
            <w:r w:rsidR="0032233A">
              <w:rPr>
                <w:b/>
                <w:i/>
                <w:sz w:val="18"/>
                <w:szCs w:val="18"/>
              </w:rPr>
              <w:t>-</w:t>
            </w:r>
            <w:r>
              <w:rPr>
                <w:b/>
                <w:i/>
                <w:sz w:val="18"/>
                <w:szCs w:val="18"/>
              </w:rPr>
              <w:t>truncated</w:t>
            </w:r>
            <w:r w:rsidR="00D81BDB" w:rsidRPr="00BC0404">
              <w:rPr>
                <w:b/>
                <w:i/>
                <w:sz w:val="18"/>
                <w:szCs w:val="18"/>
              </w:rPr>
              <w:t xml:space="preserve"> analys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</w:tr>
      <w:tr w:rsidR="00D81BDB" w:rsidRPr="00BC0404" w:rsidTr="00A121B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rPr>
                <w:b/>
                <w:sz w:val="18"/>
                <w:szCs w:val="18"/>
              </w:rPr>
            </w:pPr>
            <w:r w:rsidRPr="00BC0404">
              <w:rPr>
                <w:b/>
                <w:sz w:val="18"/>
                <w:szCs w:val="18"/>
              </w:rPr>
              <w:t>Total observation perio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</w:tr>
      <w:tr w:rsidR="00D81BDB" w:rsidRPr="00BC0404" w:rsidTr="00A121B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A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04170F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04170F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04170F" w:rsidP="000417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  <w:r w:rsidR="00D81BD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1-156</w:t>
            </w:r>
            <w:r w:rsidR="00D81BDB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0417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04170F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0.</w:t>
            </w:r>
            <w:r w:rsidR="0004170F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-0.</w:t>
            </w:r>
            <w:r w:rsidR="0004170F"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BA42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BA4279">
              <w:rPr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BA42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  <w:r w:rsidR="00D81BD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4-103</w:t>
            </w:r>
            <w:r w:rsidR="00D81BDB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BA42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A4279"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 xml:space="preserve"> (0.4-0.</w:t>
            </w:r>
            <w:r w:rsidR="00BA4279">
              <w:rPr>
                <w:sz w:val="18"/>
                <w:szCs w:val="18"/>
              </w:rPr>
              <w:t>78</w:t>
            </w:r>
            <w:r>
              <w:rPr>
                <w:sz w:val="18"/>
                <w:szCs w:val="18"/>
              </w:rPr>
              <w:t>)</w:t>
            </w:r>
          </w:p>
        </w:tc>
      </w:tr>
      <w:tr w:rsidR="00D81BDB" w:rsidRPr="00BC0404" w:rsidTr="00A121B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rPr>
                <w:sz w:val="18"/>
                <w:szCs w:val="18"/>
              </w:rPr>
            </w:pPr>
            <w:r w:rsidRPr="00BC0404">
              <w:rPr>
                <w:sz w:val="18"/>
                <w:szCs w:val="18"/>
              </w:rPr>
              <w:t>sporadic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04170F" w:rsidP="000417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04170F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04170F" w:rsidP="000417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  <w:r w:rsidR="00D81BDB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74-280</w:t>
            </w:r>
            <w:r w:rsidR="00D81BDB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Default="00BA4279" w:rsidP="00BA42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BA42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 (105-1</w:t>
            </w:r>
            <w:r w:rsidR="00BA4279"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D81BDB" w:rsidRPr="00BC0404" w:rsidTr="00A121B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1BDB" w:rsidRPr="00BC0404" w:rsidRDefault="00D81BDB" w:rsidP="003258D1">
            <w:pPr>
              <w:ind w:left="720" w:hanging="72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bservation period &lt; </w:t>
            </w:r>
            <w:r w:rsidR="003258D1">
              <w:rPr>
                <w:b/>
                <w:i/>
                <w:sz w:val="18"/>
                <w:szCs w:val="18"/>
              </w:rPr>
              <w:t>t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3258D1" w:rsidP="0004170F">
            <w:pPr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</w:t>
            </w:r>
            <w:r w:rsidR="00D81BDB" w:rsidRPr="00D81BDE">
              <w:rPr>
                <w:b/>
                <w:sz w:val="18"/>
                <w:szCs w:val="18"/>
              </w:rPr>
              <w:t xml:space="preserve"> = </w:t>
            </w:r>
            <w:r w:rsidR="0004170F">
              <w:rPr>
                <w:b/>
                <w:sz w:val="18"/>
                <w:szCs w:val="18"/>
              </w:rPr>
              <w:t>2.9</w:t>
            </w:r>
            <w:r w:rsidR="00D81BDB" w:rsidRPr="00D81BDE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="00D81BDB" w:rsidRPr="00D81BDE">
              <w:rPr>
                <w:b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3258D1" w:rsidP="00BA4279">
            <w:pPr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</w:t>
            </w:r>
            <w:r w:rsidR="00D81BDB" w:rsidRPr="00D81BDE">
              <w:rPr>
                <w:b/>
                <w:sz w:val="18"/>
                <w:szCs w:val="18"/>
              </w:rPr>
              <w:t xml:space="preserve"> = </w:t>
            </w:r>
            <w:r w:rsidR="00BA4279">
              <w:rPr>
                <w:b/>
                <w:sz w:val="18"/>
                <w:szCs w:val="18"/>
              </w:rPr>
              <w:t xml:space="preserve">5.9 </w:t>
            </w:r>
            <w:proofErr w:type="spellStart"/>
            <w:r w:rsidR="00D81BDB" w:rsidRPr="00D81BDE">
              <w:rPr>
                <w:b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</w:tr>
      <w:tr w:rsidR="00D81BDB" w:rsidRPr="00BC0404" w:rsidTr="00A121B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A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04170F" w:rsidP="000417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BA42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  <w:r w:rsidR="00D81BD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32-251</w:t>
            </w:r>
            <w:r w:rsidR="00D81BDB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BA42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A4279"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 xml:space="preserve"> (0.</w:t>
            </w:r>
            <w:r w:rsidR="00BA4279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-0.</w:t>
            </w:r>
            <w:r w:rsidR="00BA4279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BA42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  <w:r w:rsidR="00D81BD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9-108</w:t>
            </w:r>
            <w:r w:rsidR="00D81BDB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BA42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A4279"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 xml:space="preserve"> (0.2</w:t>
            </w:r>
            <w:r w:rsidR="00BA4279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-0.5</w:t>
            </w:r>
            <w:r w:rsidR="00BA427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</w:tr>
      <w:tr w:rsidR="00D81BDB" w:rsidRPr="00BC0404" w:rsidTr="00A121B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rPr>
                <w:sz w:val="18"/>
                <w:szCs w:val="18"/>
              </w:rPr>
            </w:pPr>
            <w:r w:rsidRPr="00BC0404">
              <w:rPr>
                <w:sz w:val="18"/>
                <w:szCs w:val="18"/>
              </w:rPr>
              <w:t>sporadic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BA42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</w:t>
            </w:r>
            <w:r w:rsidR="00D81BD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02-502</w:t>
            </w:r>
            <w:r w:rsidR="00D81BDB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Default="00D81BDB" w:rsidP="00BA42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BA4279">
              <w:rPr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BA42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  <w:r w:rsidR="00D81BDB">
              <w:rPr>
                <w:sz w:val="18"/>
                <w:szCs w:val="18"/>
              </w:rPr>
              <w:t xml:space="preserve"> (15</w:t>
            </w:r>
            <w:r>
              <w:rPr>
                <w:sz w:val="18"/>
                <w:szCs w:val="18"/>
              </w:rPr>
              <w:t>4</w:t>
            </w:r>
            <w:r w:rsidR="00D81BDB"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4</w:t>
            </w:r>
            <w:r w:rsidR="00D81BDB">
              <w:rPr>
                <w:sz w:val="18"/>
                <w:szCs w:val="18"/>
              </w:rPr>
              <w:t>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D81BDB" w:rsidRPr="00BC0404" w:rsidTr="00A121B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1BDB" w:rsidRPr="00FA4828" w:rsidRDefault="00D81BDB" w:rsidP="003258D1">
            <w:pPr>
              <w:rPr>
                <w:b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bservation period </w:t>
            </w:r>
            <w:r>
              <w:rPr>
                <w:rFonts w:cstheme="minorHAnsi"/>
                <w:b/>
                <w:sz w:val="18"/>
                <w:szCs w:val="18"/>
              </w:rPr>
              <w:t>≥</w:t>
            </w:r>
            <w:r>
              <w:rPr>
                <w:b/>
                <w:sz w:val="18"/>
                <w:szCs w:val="18"/>
              </w:rPr>
              <w:t xml:space="preserve"> </w:t>
            </w:r>
            <w:r w:rsidR="003258D1">
              <w:rPr>
                <w:b/>
                <w:i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</w:p>
        </w:tc>
      </w:tr>
      <w:tr w:rsidR="00D81BDB" w:rsidRPr="00BC0404" w:rsidTr="00A121B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1BDB" w:rsidRPr="00BC0404" w:rsidRDefault="00D81BDB" w:rsidP="00D81BD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A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Pr="00BC0404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BA4279" w:rsidP="00BA42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  <w:r w:rsidR="00D81BD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2-110</w:t>
            </w:r>
            <w:r w:rsidR="00D81BDB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403687" w:rsidRDefault="00D81BDB" w:rsidP="00BA4279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.</w:t>
            </w:r>
            <w:r w:rsidR="00BA4279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 (0.</w:t>
            </w:r>
            <w:r w:rsidR="00BA4279">
              <w:rPr>
                <w:sz w:val="18"/>
                <w:szCs w:val="18"/>
              </w:rPr>
              <w:t>51-2.6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1BDB" w:rsidRDefault="00D81BDB" w:rsidP="00895B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895BAC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895BAC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895BAC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1BDB" w:rsidRPr="00BC0404" w:rsidRDefault="00D81BDB" w:rsidP="00895B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895BA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 w:rsidR="00895BAC">
              <w:rPr>
                <w:sz w:val="18"/>
                <w:szCs w:val="18"/>
              </w:rPr>
              <w:t>58-12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1BDB" w:rsidRPr="00E22EF8" w:rsidRDefault="00895BAC" w:rsidP="00895BAC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4.14</w:t>
            </w:r>
            <w:r w:rsidR="00D81BDB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57</w:t>
            </w:r>
            <w:r w:rsidR="00D81BDB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0.97</w:t>
            </w:r>
            <w:r w:rsidR="00D81BDB">
              <w:rPr>
                <w:sz w:val="18"/>
                <w:szCs w:val="18"/>
              </w:rPr>
              <w:t>)</w:t>
            </w:r>
            <w:r w:rsidR="00D81BDB"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D81BDB" w:rsidRPr="00BC0404" w:rsidTr="00A121B1"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1BDB" w:rsidRPr="00BC0404" w:rsidRDefault="00D81BDB" w:rsidP="00D81BDB">
            <w:pPr>
              <w:rPr>
                <w:sz w:val="18"/>
                <w:szCs w:val="18"/>
              </w:rPr>
            </w:pPr>
            <w:r w:rsidRPr="00BC0404">
              <w:rPr>
                <w:sz w:val="18"/>
                <w:szCs w:val="18"/>
              </w:rPr>
              <w:t>sporadic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81BDB" w:rsidRPr="00BC0404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BDB" w:rsidRPr="00BC0404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BDB" w:rsidRPr="00BC0404" w:rsidRDefault="00BA4279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BDB" w:rsidRPr="00BC0404" w:rsidRDefault="00BA4279" w:rsidP="00BA42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  <w:r w:rsidR="00D81BD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0-111</w:t>
            </w:r>
            <w:r w:rsidR="00D81BDB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81BDB" w:rsidRDefault="00895BAC" w:rsidP="00895B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BDB" w:rsidRPr="00BC0404" w:rsidRDefault="00895BAC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BDB" w:rsidRPr="00BC0404" w:rsidRDefault="00895BAC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BDB" w:rsidRPr="00BC0404" w:rsidRDefault="00D81BDB" w:rsidP="00895B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895BA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r w:rsidR="00895BAC">
              <w:rPr>
                <w:sz w:val="18"/>
                <w:szCs w:val="18"/>
              </w:rPr>
              <w:t>9-5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81BDB" w:rsidRPr="00BC0404" w:rsidRDefault="00D81BDB" w:rsidP="00D81B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D81BDB" w:rsidRPr="00BC0404" w:rsidTr="00A121B1">
        <w:tc>
          <w:tcPr>
            <w:tcW w:w="12895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1BDB" w:rsidRDefault="00D81BDB" w:rsidP="00D81B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reviations: N, number of patients; PYO, person-years of observation; </w:t>
            </w:r>
            <w:r w:rsidR="00B449E3">
              <w:rPr>
                <w:sz w:val="18"/>
                <w:szCs w:val="18"/>
              </w:rPr>
              <w:t>Rec</w:t>
            </w:r>
            <w:r>
              <w:rPr>
                <w:sz w:val="18"/>
                <w:szCs w:val="18"/>
              </w:rPr>
              <w:t xml:space="preserve">. rate, </w:t>
            </w:r>
            <w:r w:rsidR="00B449E3">
              <w:rPr>
                <w:sz w:val="18"/>
                <w:szCs w:val="18"/>
              </w:rPr>
              <w:t xml:space="preserve">recurrence </w:t>
            </w:r>
            <w:r>
              <w:rPr>
                <w:sz w:val="18"/>
                <w:szCs w:val="18"/>
              </w:rPr>
              <w:t xml:space="preserve">rate; </w:t>
            </w:r>
            <w:r w:rsidR="00B449E3">
              <w:rPr>
                <w:sz w:val="18"/>
                <w:szCs w:val="18"/>
              </w:rPr>
              <w:t xml:space="preserve">Mort. Rate, mortality rate; </w:t>
            </w:r>
            <w:r>
              <w:rPr>
                <w:sz w:val="18"/>
                <w:szCs w:val="18"/>
              </w:rPr>
              <w:t xml:space="preserve">HR, hazard ratio; 95% CI, 95% confidence interval; </w:t>
            </w:r>
            <w:r w:rsidR="003258D1">
              <w:rPr>
                <w:i/>
                <w:sz w:val="18"/>
                <w:szCs w:val="18"/>
              </w:rPr>
              <w:t>t,</w:t>
            </w:r>
            <w:r>
              <w:rPr>
                <w:sz w:val="18"/>
                <w:szCs w:val="18"/>
              </w:rPr>
              <w:t xml:space="preserve"> time point where HR switches from under to above 1 (in years of observation after diagnosis of epithelial ovarian cancer)</w:t>
            </w:r>
          </w:p>
          <w:p w:rsidR="00D81BDB" w:rsidRDefault="00D81BDB" w:rsidP="00D81B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 xml:space="preserve">1 </w:t>
            </w:r>
            <w:r>
              <w:rPr>
                <w:sz w:val="18"/>
                <w:szCs w:val="18"/>
              </w:rPr>
              <w:t>per 1000 PYO</w:t>
            </w:r>
          </w:p>
          <w:p w:rsidR="00D81BDB" w:rsidRDefault="00D81BDB" w:rsidP="00D81B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 xml:space="preserve">adjusted for </w:t>
            </w:r>
            <w:proofErr w:type="spellStart"/>
            <w:r>
              <w:rPr>
                <w:sz w:val="18"/>
                <w:szCs w:val="18"/>
              </w:rPr>
              <w:t>debulking</w:t>
            </w:r>
            <w:proofErr w:type="spellEnd"/>
            <w:r>
              <w:rPr>
                <w:sz w:val="18"/>
                <w:szCs w:val="18"/>
              </w:rPr>
              <w:t xml:space="preserve"> surgery (yes/no)</w:t>
            </w:r>
          </w:p>
          <w:p w:rsidR="00D81BDB" w:rsidRDefault="00D81BDB" w:rsidP="00D81B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 xml:space="preserve">3 </w:t>
            </w:r>
            <w:proofErr w:type="spellStart"/>
            <w:r>
              <w:rPr>
                <w:sz w:val="18"/>
                <w:szCs w:val="18"/>
              </w:rPr>
              <w:t>univariable</w:t>
            </w:r>
            <w:proofErr w:type="spellEnd"/>
            <w:r>
              <w:rPr>
                <w:sz w:val="18"/>
                <w:szCs w:val="18"/>
              </w:rPr>
              <w:t xml:space="preserve"> analysis; adjusting for </w:t>
            </w:r>
            <w:proofErr w:type="spellStart"/>
            <w:r>
              <w:rPr>
                <w:sz w:val="18"/>
                <w:szCs w:val="18"/>
              </w:rPr>
              <w:t>debulking</w:t>
            </w:r>
            <w:proofErr w:type="spellEnd"/>
            <w:r>
              <w:rPr>
                <w:sz w:val="18"/>
                <w:szCs w:val="18"/>
              </w:rPr>
              <w:t xml:space="preserve"> surgery omitted due to zero patients without </w:t>
            </w:r>
            <w:proofErr w:type="spellStart"/>
            <w:r>
              <w:rPr>
                <w:sz w:val="18"/>
                <w:szCs w:val="18"/>
              </w:rPr>
              <w:t>debulking</w:t>
            </w:r>
            <w:proofErr w:type="spellEnd"/>
            <w:r>
              <w:rPr>
                <w:sz w:val="18"/>
                <w:szCs w:val="18"/>
              </w:rPr>
              <w:t xml:space="preserve"> surgery</w:t>
            </w:r>
          </w:p>
        </w:tc>
      </w:tr>
    </w:tbl>
    <w:p w:rsidR="001E16C6" w:rsidRDefault="001E16C6"/>
    <w:p w:rsidR="001E16C6" w:rsidRDefault="001E16C6"/>
    <w:p w:rsidR="001E16C6" w:rsidRDefault="001E16C6"/>
    <w:p w:rsidR="001E16C6" w:rsidRDefault="001E16C6"/>
    <w:p w:rsidR="001E16C6" w:rsidRDefault="001E16C6"/>
    <w:p w:rsidR="001E16C6" w:rsidRDefault="001E16C6"/>
    <w:p w:rsidR="001E16C6" w:rsidRDefault="001E16C6"/>
    <w:p w:rsidR="001E16C6" w:rsidRDefault="001E16C6"/>
    <w:p w:rsidR="001E16C6" w:rsidRDefault="001E16C6"/>
    <w:p w:rsidR="001E16C6" w:rsidRDefault="001E16C6"/>
    <w:p w:rsidR="001E16C6" w:rsidRDefault="001E16C6"/>
    <w:p w:rsidR="001E16C6" w:rsidRDefault="001E16C6"/>
    <w:p w:rsidR="00FA4828" w:rsidRDefault="00FA4828"/>
    <w:p w:rsidR="00FA4828" w:rsidRDefault="00FA4828"/>
    <w:p w:rsidR="00FA4828" w:rsidRDefault="00FA4828"/>
    <w:p w:rsidR="00FA4828" w:rsidRDefault="00FA4828"/>
    <w:sectPr w:rsidR="00FA4828" w:rsidSect="00BC040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08B"/>
    <w:rsid w:val="0004170F"/>
    <w:rsid w:val="00056BB2"/>
    <w:rsid w:val="00086A83"/>
    <w:rsid w:val="00094574"/>
    <w:rsid w:val="00162E31"/>
    <w:rsid w:val="0016768C"/>
    <w:rsid w:val="001A3E5E"/>
    <w:rsid w:val="001E16C6"/>
    <w:rsid w:val="0022717C"/>
    <w:rsid w:val="00233F02"/>
    <w:rsid w:val="002A2189"/>
    <w:rsid w:val="0030108B"/>
    <w:rsid w:val="00307E50"/>
    <w:rsid w:val="0032233A"/>
    <w:rsid w:val="003258D1"/>
    <w:rsid w:val="004B7C1B"/>
    <w:rsid w:val="0060685F"/>
    <w:rsid w:val="00677733"/>
    <w:rsid w:val="00697015"/>
    <w:rsid w:val="0070047A"/>
    <w:rsid w:val="00726CCE"/>
    <w:rsid w:val="007C66AA"/>
    <w:rsid w:val="00895BAC"/>
    <w:rsid w:val="008A1D9B"/>
    <w:rsid w:val="008D46F8"/>
    <w:rsid w:val="0098317D"/>
    <w:rsid w:val="00A121B1"/>
    <w:rsid w:val="00A2112D"/>
    <w:rsid w:val="00A54071"/>
    <w:rsid w:val="00B449E3"/>
    <w:rsid w:val="00BA4279"/>
    <w:rsid w:val="00BB533F"/>
    <w:rsid w:val="00BB765C"/>
    <w:rsid w:val="00BC0404"/>
    <w:rsid w:val="00C63205"/>
    <w:rsid w:val="00C65A30"/>
    <w:rsid w:val="00CF7B9A"/>
    <w:rsid w:val="00D26D62"/>
    <w:rsid w:val="00D52C1A"/>
    <w:rsid w:val="00D81BDB"/>
    <w:rsid w:val="00D81BDE"/>
    <w:rsid w:val="00E00170"/>
    <w:rsid w:val="00E33388"/>
    <w:rsid w:val="00E67ABD"/>
    <w:rsid w:val="00F32319"/>
    <w:rsid w:val="00FA4828"/>
    <w:rsid w:val="00FB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39664"/>
  <w15:chartTrackingRefBased/>
  <w15:docId w15:val="{C1E0815A-DE0B-42D2-A42C-7AFAFFC14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16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6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A.M. Heemskerk - Gerritsen</dc:creator>
  <cp:keywords/>
  <dc:description/>
  <cp:lastModifiedBy>BAM Heemskerk - Gerritsen</cp:lastModifiedBy>
  <cp:revision>9</cp:revision>
  <cp:lastPrinted>2021-08-23T12:57:00Z</cp:lastPrinted>
  <dcterms:created xsi:type="dcterms:W3CDTF">2021-08-23T12:58:00Z</dcterms:created>
  <dcterms:modified xsi:type="dcterms:W3CDTF">2022-03-21T15:22:00Z</dcterms:modified>
</cp:coreProperties>
</file>